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file: </w:t>
      </w:r>
      <w:r>
        <w:rPr>
          <w:rFonts w:cs="Times New Roman" w:ascii="Times New Roman" w:hAnsi="Times New Roman"/>
          <w:sz w:val="24"/>
          <w:szCs w:val="24"/>
        </w:rPr>
        <w:t>Description of Gene Ontology terms prevalent in human domain swap predicted sequenc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llular componen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ivin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giogenin –PRI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ical part cell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ymmetric synaps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xon hillock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xonem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xoneme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sal part of cell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division sit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division site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envelop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leading edg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po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projectio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projection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soma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surfac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lement component C1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omembrane system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velop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citatory synaps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ernal encapsulating structures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ernal encapsulating structures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racellular matri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racellular matrix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racellular organel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racellular regio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racellular region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racellular spac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brinogen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st cell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st cell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ibin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ibitory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ulin-like growth factor binding protein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cellular bridg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leukin-12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leukin-23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acellular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acellular organel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acellular organelle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acellular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inocilium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cromolecular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mbran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mbrane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mbrane-bound organel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mbrane-enclosed lume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dbod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lybdopterin synthase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cus layer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uromuscular junctio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-membrane-bounded organel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ganel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ganelle envelop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ganelle envelope lume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ganelle lume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ganelle membran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ganelle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ikaryo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toreceptor inner segmen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sma lipoprotein partic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stsynaptic densit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stsynaptic active zon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synaptic cytoskeletal matrix assembled at active zon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synaptic membran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ein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ein serine/threonine phosphatase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ein-DNA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ein-lipid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bonucleoprotein complex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te of polarized growth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reocilia coupling link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reocilium membran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mmetric synaps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aps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apse par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aptic clef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aptic vesic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iling edg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sic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ral capsid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ral envelop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rio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rion par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iological proces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atomical structure form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ological adhes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ological regul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killing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ular component biogenesi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ular component organiz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ular proces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tablishment of localiz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wth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mune system proces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caliz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abolic proces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lti-organ proces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lticellular organismal proces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g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roduc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roductive proces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ponse to stimulu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hythmic proces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ral reproductio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06:00:00Z</dcterms:created>
  <dc:creator>Atul</dc:creator>
  <dc:description/>
  <cp:keywords/>
  <dc:language>en-US</dc:language>
  <cp:lastModifiedBy>Atul</cp:lastModifiedBy>
  <dcterms:modified xsi:type="dcterms:W3CDTF">2015-11-02T08:17:00Z</dcterms:modified>
  <cp:revision>9</cp:revision>
  <dc:subject/>
  <dc:title/>
</cp:coreProperties>
</file>